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96683" w14:textId="4B3FA6C6" w:rsidR="00A53E90" w:rsidRPr="007A14F5" w:rsidRDefault="009C1F94">
      <w:pPr>
        <w:rPr>
          <w:rFonts w:ascii="Times New Roman" w:hAnsi="Times New Roman" w:cs="Times New Roman"/>
          <w:b/>
          <w:bCs/>
          <w:sz w:val="24"/>
        </w:rPr>
      </w:pPr>
      <w:r w:rsidRPr="007A14F5">
        <w:rPr>
          <w:rFonts w:ascii="Times New Roman" w:hAnsi="Times New Roman" w:cs="Times New Roman"/>
          <w:b/>
          <w:bCs/>
          <w:sz w:val="24"/>
        </w:rPr>
        <w:t>S1 File. Adventure Motivation Scale.</w:t>
      </w:r>
    </w:p>
    <w:tbl>
      <w:tblPr>
        <w:tblW w:w="8364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67"/>
        <w:gridCol w:w="5397"/>
      </w:tblGrid>
      <w:tr w:rsidR="009C1F94" w:rsidRPr="004E55E3" w14:paraId="7215B2C0" w14:textId="77777777" w:rsidTr="00FE252C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45A9F50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ent Variable</w:t>
            </w:r>
          </w:p>
        </w:tc>
        <w:tc>
          <w:tcPr>
            <w:tcW w:w="1667" w:type="dxa"/>
            <w:noWrap/>
            <w:vAlign w:val="center"/>
            <w:hideMark/>
          </w:tcPr>
          <w:p w14:paraId="539EC6C8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onent</w:t>
            </w:r>
          </w:p>
        </w:tc>
        <w:tc>
          <w:tcPr>
            <w:tcW w:w="5397" w:type="dxa"/>
            <w:noWrap/>
            <w:vAlign w:val="center"/>
            <w:hideMark/>
          </w:tcPr>
          <w:p w14:paraId="0D3CD721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 Content</w:t>
            </w:r>
          </w:p>
        </w:tc>
      </w:tr>
      <w:tr w:rsidR="009C1F94" w:rsidRPr="004E55E3" w14:paraId="2832C637" w14:textId="77777777" w:rsidTr="00FE252C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45775E92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rinsic Motivation</w:t>
            </w: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0F73D365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 Know</w:t>
            </w:r>
          </w:p>
        </w:tc>
        <w:tc>
          <w:tcPr>
            <w:tcW w:w="5397" w:type="dxa"/>
            <w:noWrap/>
            <w:vAlign w:val="center"/>
            <w:hideMark/>
          </w:tcPr>
          <w:p w14:paraId="698180B0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pleasure of knowing more about this adventure sports tourism activity.</w:t>
            </w:r>
          </w:p>
        </w:tc>
      </w:tr>
      <w:tr w:rsidR="009C1F94" w:rsidRPr="004E55E3" w14:paraId="6B28B26A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3EEB037F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58F1FEF8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56CF5625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pleasure of discovering new training techniques for this activity.</w:t>
            </w:r>
          </w:p>
        </w:tc>
      </w:tr>
      <w:tr w:rsidR="009C1F94" w:rsidRPr="004E55E3" w14:paraId="7E1D8503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135178B5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37907652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3C17F4F7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 the pleasure of learning training </w:t>
            </w:r>
            <w:proofErr w:type="gramStart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chniques</w:t>
            </w:r>
            <w:proofErr w:type="gramEnd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 have never tried before.</w:t>
            </w:r>
          </w:p>
        </w:tc>
      </w:tr>
      <w:tr w:rsidR="009C1F94" w:rsidRPr="004E55E3" w14:paraId="51B387DE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D84C9C3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7A3D1979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15073CC8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pleasure of discovering new strategies and tactics in this activity.</w:t>
            </w:r>
          </w:p>
        </w:tc>
      </w:tr>
      <w:tr w:rsidR="009C1F94" w:rsidRPr="004E55E3" w14:paraId="3E629BD1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6F7026DD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3C8FD69C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omplishment</w:t>
            </w:r>
          </w:p>
        </w:tc>
        <w:tc>
          <w:tcPr>
            <w:tcW w:w="5397" w:type="dxa"/>
            <w:noWrap/>
            <w:vAlign w:val="center"/>
            <w:hideMark/>
          </w:tcPr>
          <w:p w14:paraId="7528EEEB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satisfaction I experience while mastering difficult training techniques.</w:t>
            </w:r>
          </w:p>
        </w:tc>
      </w:tr>
      <w:tr w:rsidR="009C1F94" w:rsidRPr="004E55E3" w14:paraId="63B2C655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680070B9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73F15434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0C38376B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pleasure I feel while improving my weak points in this activity.</w:t>
            </w:r>
          </w:p>
        </w:tc>
      </w:tr>
      <w:tr w:rsidR="009C1F94" w:rsidRPr="004E55E3" w14:paraId="0A490F29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5C6F8923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3DECF0E3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45E200E4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satisfaction I get from improving my abilities.</w:t>
            </w:r>
          </w:p>
        </w:tc>
      </w:tr>
      <w:tr w:rsidR="009C1F94" w:rsidRPr="004E55E3" w14:paraId="79A7B2F6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2FD753B0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72B25ED3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3FECC754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pleasure I feel when executing high-difficulty movements.</w:t>
            </w:r>
          </w:p>
        </w:tc>
      </w:tr>
      <w:tr w:rsidR="009C1F94" w:rsidRPr="004E55E3" w14:paraId="2927A7AB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31897237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00EF8293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ence Stimulation</w:t>
            </w:r>
          </w:p>
        </w:tc>
        <w:tc>
          <w:tcPr>
            <w:tcW w:w="5397" w:type="dxa"/>
            <w:noWrap/>
            <w:vAlign w:val="center"/>
            <w:hideMark/>
          </w:tcPr>
          <w:p w14:paraId="7F70E5AA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 the excitement and </w:t>
            </w:r>
            <w:proofErr w:type="gramStart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imulation</w:t>
            </w:r>
            <w:proofErr w:type="gramEnd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 feel while participating.</w:t>
            </w:r>
          </w:p>
        </w:tc>
      </w:tr>
      <w:tr w:rsidR="009C1F94" w:rsidRPr="004E55E3" w14:paraId="6E36C652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71580231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5858FF0C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693D42C1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excitement I feel when I am deeply involved in the activity.</w:t>
            </w:r>
          </w:p>
        </w:tc>
      </w:tr>
      <w:tr w:rsidR="009C1F94" w:rsidRPr="004E55E3" w14:paraId="1C701D29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6631A52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62F5903B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01AB1C7A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 the intense emotional </w:t>
            </w:r>
            <w:proofErr w:type="gramStart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s</w:t>
            </w:r>
            <w:proofErr w:type="gramEnd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 have while doing this activity.</w:t>
            </w:r>
          </w:p>
        </w:tc>
      </w:tr>
      <w:tr w:rsidR="009C1F94" w:rsidRPr="004E55E3" w14:paraId="08A1665C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141B6127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796AC292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0FB75E18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feeling of being totally immersed in the activity.</w:t>
            </w:r>
          </w:p>
        </w:tc>
      </w:tr>
      <w:tr w:rsidR="009C1F94" w:rsidRPr="004E55E3" w14:paraId="190FBB38" w14:textId="77777777" w:rsidTr="00FE252C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32E08E45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rinsic Motivation</w:t>
            </w: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6BBEC568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entified Regulation</w:t>
            </w:r>
          </w:p>
        </w:tc>
        <w:tc>
          <w:tcPr>
            <w:tcW w:w="5397" w:type="dxa"/>
            <w:noWrap/>
            <w:vAlign w:val="center"/>
            <w:hideMark/>
          </w:tcPr>
          <w:p w14:paraId="10A8068B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things I learn in this activity that are useful in other areas of my life.</w:t>
            </w:r>
          </w:p>
        </w:tc>
      </w:tr>
      <w:tr w:rsidR="009C1F94" w:rsidRPr="004E55E3" w14:paraId="4BF9F1D0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0B8E1A14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658B36B9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28BF3FA9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maintain a healthy body through participation.</w:t>
            </w:r>
          </w:p>
        </w:tc>
      </w:tr>
      <w:tr w:rsidR="009C1F94" w:rsidRPr="004E55E3" w14:paraId="066E23E0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EBE93F9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003FA861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252B3A73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he benefits this activity contributes to my personal development.</w:t>
            </w:r>
          </w:p>
        </w:tc>
      </w:tr>
      <w:tr w:rsidR="009C1F94" w:rsidRPr="004E55E3" w14:paraId="72C54F2B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A62FEEC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52DA8690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2469328F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gain the health benefits that are valued by those around me.</w:t>
            </w:r>
          </w:p>
        </w:tc>
      </w:tr>
      <w:tr w:rsidR="009C1F94" w:rsidRPr="004E55E3" w14:paraId="5C49CE22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167B1FCE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0C7FECFE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rojected Regulation</w:t>
            </w:r>
          </w:p>
        </w:tc>
        <w:tc>
          <w:tcPr>
            <w:tcW w:w="5397" w:type="dxa"/>
            <w:noWrap/>
            <w:vAlign w:val="center"/>
            <w:hideMark/>
          </w:tcPr>
          <w:p w14:paraId="22B386DF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feel good about myself when I engage in this activity.</w:t>
            </w:r>
          </w:p>
        </w:tc>
      </w:tr>
      <w:tr w:rsidR="009C1F94" w:rsidRPr="004E55E3" w14:paraId="41CD0DDE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1675E63D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440E7D9D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7AF5C680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 would feel bad if I did not spend time doing this activity.</w:t>
            </w:r>
          </w:p>
        </w:tc>
      </w:tr>
      <w:tr w:rsidR="009C1F94" w:rsidRPr="004E55E3" w14:paraId="12BAE6CC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7299D0BE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11E9F3B9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5737CCDC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 would feel uncomfortable if I could not participate regularly.</w:t>
            </w:r>
          </w:p>
        </w:tc>
      </w:tr>
      <w:tr w:rsidR="009C1F94" w:rsidRPr="004E55E3" w14:paraId="1A0BA295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2734CF8A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300ABA26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2694158E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show others that I am excellent at this activity.</w:t>
            </w:r>
          </w:p>
        </w:tc>
      </w:tr>
      <w:tr w:rsidR="009C1F94" w:rsidRPr="004E55E3" w14:paraId="5A4258DD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B68F83C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 w:val="restart"/>
            <w:noWrap/>
            <w:vAlign w:val="center"/>
            <w:hideMark/>
          </w:tcPr>
          <w:p w14:paraId="1507E1ED" w14:textId="77777777" w:rsidR="009C1F94" w:rsidRPr="00C02C33" w:rsidRDefault="009C1F94" w:rsidP="00FE252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ernal Regulation</w:t>
            </w:r>
          </w:p>
        </w:tc>
        <w:tc>
          <w:tcPr>
            <w:tcW w:w="5397" w:type="dxa"/>
            <w:noWrap/>
            <w:vAlign w:val="center"/>
            <w:hideMark/>
          </w:tcPr>
          <w:p w14:paraId="6A73098D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maintain good relationships with friends through this activity.</w:t>
            </w:r>
          </w:p>
        </w:tc>
      </w:tr>
      <w:tr w:rsidR="009C1F94" w:rsidRPr="004E55E3" w14:paraId="142782E7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3E57ECAE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4E1F933F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2C60AF08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gain recognition from people I know.</w:t>
            </w:r>
          </w:p>
        </w:tc>
      </w:tr>
      <w:tr w:rsidR="009C1F94" w:rsidRPr="004E55E3" w14:paraId="4D6FADA4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4AD585D9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7C7CBCEE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5868F444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 use this activity </w:t>
            </w:r>
            <w:proofErr w:type="gramStart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 a way to</w:t>
            </w:r>
            <w:proofErr w:type="gramEnd"/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teract with others.</w:t>
            </w:r>
          </w:p>
        </w:tc>
      </w:tr>
      <w:tr w:rsidR="009C1F94" w:rsidRPr="004E55E3" w14:paraId="1711A2C1" w14:textId="77777777" w:rsidTr="00FE252C">
        <w:trPr>
          <w:trHeight w:val="320"/>
        </w:trPr>
        <w:tc>
          <w:tcPr>
            <w:tcW w:w="1300" w:type="dxa"/>
            <w:vMerge/>
            <w:noWrap/>
            <w:vAlign w:val="center"/>
            <w:hideMark/>
          </w:tcPr>
          <w:p w14:paraId="50655DB8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7" w:type="dxa"/>
            <w:vMerge/>
            <w:noWrap/>
            <w:vAlign w:val="center"/>
            <w:hideMark/>
          </w:tcPr>
          <w:p w14:paraId="5BC94052" w14:textId="77777777" w:rsidR="009C1F94" w:rsidRPr="00C02C33" w:rsidRDefault="009C1F94" w:rsidP="00FE25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7" w:type="dxa"/>
            <w:noWrap/>
            <w:vAlign w:val="center"/>
            <w:hideMark/>
          </w:tcPr>
          <w:p w14:paraId="52B579E2" w14:textId="77777777" w:rsidR="009C1F94" w:rsidRPr="00C02C33" w:rsidRDefault="009C1F94" w:rsidP="00FE252C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2C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gain glory or other rewards I desire.</w:t>
            </w:r>
          </w:p>
        </w:tc>
      </w:tr>
    </w:tbl>
    <w:p w14:paraId="45CA137E" w14:textId="77777777" w:rsidR="009C1F94" w:rsidRPr="004E55E3" w:rsidRDefault="009C1F94"/>
    <w:sectPr w:rsidR="009C1F94" w:rsidRPr="004E5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E3"/>
    <w:rsid w:val="001A777A"/>
    <w:rsid w:val="0029709F"/>
    <w:rsid w:val="002D3536"/>
    <w:rsid w:val="0033366D"/>
    <w:rsid w:val="004E55E3"/>
    <w:rsid w:val="005733E0"/>
    <w:rsid w:val="007A14F5"/>
    <w:rsid w:val="009A0703"/>
    <w:rsid w:val="009C1F94"/>
    <w:rsid w:val="00A30B76"/>
    <w:rsid w:val="00A53E90"/>
    <w:rsid w:val="00A73A33"/>
    <w:rsid w:val="00AD2476"/>
    <w:rsid w:val="00BD6272"/>
    <w:rsid w:val="00C02C33"/>
    <w:rsid w:val="00DC27A6"/>
    <w:rsid w:val="00E2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7FFE0"/>
  <w15:chartTrackingRefBased/>
  <w15:docId w15:val="{949FBDA9-9268-A247-8C30-CF6F90C0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5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5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5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5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5E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5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5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5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5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5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5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5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5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5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5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5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5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5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5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5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5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5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</cp:revision>
  <dcterms:created xsi:type="dcterms:W3CDTF">2025-12-29T08:33:00Z</dcterms:created>
  <dcterms:modified xsi:type="dcterms:W3CDTF">2026-04-28T13:40:00Z</dcterms:modified>
</cp:coreProperties>
</file>